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A9367" w14:textId="77777777" w:rsidR="00660C93" w:rsidRPr="00845055" w:rsidRDefault="00660C93" w:rsidP="00660C93">
      <w:pPr>
        <w:pStyle w:val="Heading3"/>
        <w:rPr>
          <w:color w:val="auto"/>
        </w:rPr>
      </w:pPr>
      <w:bookmarkStart w:id="0" w:name="_Toc79131933"/>
      <w:bookmarkStart w:id="1" w:name="_Hlk79133209"/>
      <w:r w:rsidRPr="00845055">
        <w:rPr>
          <w:b/>
          <w:color w:val="auto"/>
        </w:rPr>
        <w:t xml:space="preserve">S1 Table. </w:t>
      </w:r>
      <w:r w:rsidRPr="00845055">
        <w:rPr>
          <w:color w:val="auto"/>
        </w:rPr>
        <w:t>Association between partner bereavement and study outcomes stratified by age group, sex, and CKD stage.</w:t>
      </w:r>
      <w:bookmarkEnd w:id="0"/>
    </w:p>
    <w:bookmarkEnd w:id="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259"/>
        <w:gridCol w:w="947"/>
        <w:gridCol w:w="1603"/>
        <w:gridCol w:w="2051"/>
        <w:gridCol w:w="1728"/>
        <w:gridCol w:w="1699"/>
        <w:gridCol w:w="1696"/>
        <w:gridCol w:w="1696"/>
      </w:tblGrid>
      <w:tr w:rsidR="00660C93" w:rsidRPr="007A7B0E" w14:paraId="052AD125" w14:textId="77777777" w:rsidTr="00ED1759">
        <w:trPr>
          <w:trHeight w:val="500"/>
        </w:trPr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B5938E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AB72E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823EA5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382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AA1F1B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UK</w:t>
            </w:r>
          </w:p>
        </w:tc>
        <w:tc>
          <w:tcPr>
            <w:tcW w:w="5091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077F626" w14:textId="77777777" w:rsidR="00660C93" w:rsidRPr="00D92BB6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92BB6">
              <w:rPr>
                <w:rFonts w:cstheme="minorHAnsi"/>
                <w:b/>
                <w:sz w:val="18"/>
                <w:szCs w:val="18"/>
              </w:rPr>
              <w:t>DK</w:t>
            </w:r>
          </w:p>
        </w:tc>
      </w:tr>
      <w:tr w:rsidR="00660C93" w:rsidRPr="007A7B0E" w14:paraId="51660D94" w14:textId="77777777" w:rsidTr="00ED1759">
        <w:trPr>
          <w:trHeight w:val="500"/>
        </w:trPr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63AE7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A7B0E">
              <w:rPr>
                <w:rFonts w:cstheme="minorHAnsi"/>
                <w:b/>
                <w:sz w:val="18"/>
                <w:szCs w:val="18"/>
              </w:rPr>
              <w:t>Outcom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E8E2E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7A7B0E">
              <w:rPr>
                <w:rFonts w:cstheme="minorHAnsi"/>
                <w:b/>
                <w:sz w:val="18"/>
                <w:szCs w:val="18"/>
              </w:rPr>
              <w:t>Stratifier</w:t>
            </w:r>
            <w:proofErr w:type="spellEnd"/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14186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A7B0E">
              <w:rPr>
                <w:rFonts w:cstheme="minorHAnsi"/>
                <w:b/>
                <w:sz w:val="18"/>
                <w:szCs w:val="18"/>
              </w:rPr>
              <w:t>Stratified group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0B57BF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A7B0E">
              <w:rPr>
                <w:rFonts w:cstheme="minorHAnsi"/>
                <w:b/>
                <w:sz w:val="18"/>
                <w:szCs w:val="18"/>
              </w:rPr>
              <w:t>Events in bereaved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31F85A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A7B0E">
              <w:rPr>
                <w:rFonts w:cstheme="minorHAnsi"/>
                <w:b/>
                <w:sz w:val="18"/>
                <w:szCs w:val="18"/>
              </w:rPr>
              <w:t>Unadjusted HR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21176DA" w14:textId="77777777" w:rsidR="00660C93" w:rsidRPr="007A7B0E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7A7B0E">
              <w:rPr>
                <w:rFonts w:cstheme="minorHAnsi"/>
                <w:b/>
                <w:sz w:val="18"/>
                <w:szCs w:val="18"/>
              </w:rPr>
              <w:t>Adjusted HR</w:t>
            </w:r>
            <w:r>
              <w:rPr>
                <w:rFonts w:cstheme="minorHAnsi"/>
                <w:b/>
                <w:sz w:val="18"/>
                <w:szCs w:val="18"/>
              </w:rPr>
              <w:t>*</w:t>
            </w:r>
          </w:p>
        </w:tc>
        <w:tc>
          <w:tcPr>
            <w:tcW w:w="169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3096116" w14:textId="77777777" w:rsidR="00660C93" w:rsidRPr="00D92BB6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92BB6">
              <w:rPr>
                <w:rFonts w:cstheme="minorHAnsi"/>
                <w:b/>
                <w:sz w:val="18"/>
                <w:szCs w:val="18"/>
              </w:rPr>
              <w:t>Events in bereaved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DE654D" w14:textId="77777777" w:rsidR="00660C93" w:rsidRPr="00D92BB6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92BB6">
              <w:rPr>
                <w:rFonts w:cstheme="minorHAnsi"/>
                <w:b/>
                <w:sz w:val="18"/>
                <w:szCs w:val="18"/>
              </w:rPr>
              <w:t>Unadjusted HR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E132C8" w14:textId="77777777" w:rsidR="00660C93" w:rsidRPr="00D92BB6" w:rsidRDefault="00660C93" w:rsidP="00ED17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92BB6">
              <w:rPr>
                <w:rFonts w:cstheme="minorHAnsi"/>
                <w:b/>
                <w:sz w:val="18"/>
                <w:szCs w:val="18"/>
              </w:rPr>
              <w:t>Adjusted HR</w:t>
            </w:r>
            <w:r>
              <w:rPr>
                <w:rFonts w:cstheme="minorHAnsi"/>
                <w:b/>
                <w:sz w:val="18"/>
                <w:szCs w:val="18"/>
              </w:rPr>
              <w:t>*</w:t>
            </w:r>
          </w:p>
        </w:tc>
      </w:tr>
      <w:tr w:rsidR="00660C93" w:rsidRPr="007A7B0E" w14:paraId="1DDD474B" w14:textId="77777777" w:rsidTr="00ED1759">
        <w:trPr>
          <w:trHeight w:val="257"/>
        </w:trPr>
        <w:tc>
          <w:tcPr>
            <w:tcW w:w="1279" w:type="dxa"/>
            <w:vMerge w:val="restart"/>
            <w:tcBorders>
              <w:top w:val="single" w:sz="12" w:space="0" w:color="auto"/>
            </w:tcBorders>
            <w:vAlign w:val="center"/>
          </w:tcPr>
          <w:p w14:paraId="5323C852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Composite CVD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C8DEAA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Overall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12D050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CE5B83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21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8" w:space="0" w:color="auto"/>
            </w:tcBorders>
          </w:tcPr>
          <w:p w14:paraId="7699913F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1.01-1.11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7C6603DC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1.01-1.12)</w:t>
            </w:r>
          </w:p>
        </w:tc>
        <w:tc>
          <w:tcPr>
            <w:tcW w:w="169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</w:tcPr>
          <w:p w14:paraId="70AF175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494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</w:tcPr>
          <w:p w14:paraId="08204226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2 (1.06-1.18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</w:tcPr>
          <w:p w14:paraId="58966CEB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0 (1.04-1.17)</w:t>
            </w:r>
          </w:p>
        </w:tc>
      </w:tr>
      <w:tr w:rsidR="00660C93" w:rsidRPr="007A7B0E" w14:paraId="05E9C081" w14:textId="77777777" w:rsidTr="00ED1759">
        <w:trPr>
          <w:trHeight w:val="275"/>
        </w:trPr>
        <w:tc>
          <w:tcPr>
            <w:tcW w:w="1279" w:type="dxa"/>
            <w:vMerge/>
            <w:vAlign w:val="center"/>
          </w:tcPr>
          <w:p w14:paraId="4D04CC81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 w:val="restart"/>
            <w:tcBorders>
              <w:top w:val="single" w:sz="8" w:space="0" w:color="auto"/>
            </w:tcBorders>
            <w:vAlign w:val="center"/>
          </w:tcPr>
          <w:p w14:paraId="4C265CE9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Age group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center"/>
          </w:tcPr>
          <w:p w14:paraId="76C72DA2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&lt;65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vAlign w:val="center"/>
          </w:tcPr>
          <w:p w14:paraId="522E9BA2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vAlign w:val="center"/>
          </w:tcPr>
          <w:p w14:paraId="61157263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5 (1.07-2.26)</w:t>
            </w:r>
          </w:p>
        </w:tc>
        <w:tc>
          <w:tcPr>
            <w:tcW w:w="172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0ED22652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8 (0.93-2.05)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4" w:space="0" w:color="auto"/>
            </w:tcBorders>
          </w:tcPr>
          <w:p w14:paraId="2F14CFE9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4C78F95B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31 (1.12-1.52)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5802FE7C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6 (1.06-1.49)</w:t>
            </w:r>
          </w:p>
        </w:tc>
      </w:tr>
      <w:tr w:rsidR="00660C93" w:rsidRPr="007A7B0E" w14:paraId="0810D8F9" w14:textId="77777777" w:rsidTr="00ED1759">
        <w:trPr>
          <w:trHeight w:val="257"/>
        </w:trPr>
        <w:tc>
          <w:tcPr>
            <w:tcW w:w="1279" w:type="dxa"/>
            <w:vMerge/>
            <w:vAlign w:val="center"/>
          </w:tcPr>
          <w:p w14:paraId="738AC617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vAlign w:val="center"/>
          </w:tcPr>
          <w:p w14:paraId="2DDE4729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14:paraId="435CAB76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65-74</w:t>
            </w:r>
          </w:p>
        </w:tc>
        <w:tc>
          <w:tcPr>
            <w:tcW w:w="1603" w:type="dxa"/>
            <w:vAlign w:val="center"/>
          </w:tcPr>
          <w:p w14:paraId="552AB737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1</w:t>
            </w:r>
          </w:p>
        </w:tc>
        <w:tc>
          <w:tcPr>
            <w:tcW w:w="2051" w:type="dxa"/>
            <w:vAlign w:val="center"/>
          </w:tcPr>
          <w:p w14:paraId="62C3A1A7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0 (1.08-1.34)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vAlign w:val="center"/>
          </w:tcPr>
          <w:p w14:paraId="061D7A5C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 (1.05-1.32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33EBC41C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696" w:type="dxa"/>
          </w:tcPr>
          <w:p w14:paraId="76CF31D9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9 (1.07-1.31)</w:t>
            </w:r>
          </w:p>
        </w:tc>
        <w:tc>
          <w:tcPr>
            <w:tcW w:w="1696" w:type="dxa"/>
          </w:tcPr>
          <w:p w14:paraId="05B83D35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09 (0.98-1.22)</w:t>
            </w:r>
          </w:p>
        </w:tc>
      </w:tr>
      <w:tr w:rsidR="00660C93" w:rsidRPr="007A7B0E" w14:paraId="6AF13453" w14:textId="77777777" w:rsidTr="00ED1759">
        <w:trPr>
          <w:trHeight w:val="241"/>
        </w:trPr>
        <w:tc>
          <w:tcPr>
            <w:tcW w:w="1279" w:type="dxa"/>
            <w:vMerge/>
            <w:vAlign w:val="center"/>
          </w:tcPr>
          <w:p w14:paraId="09607D36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tcBorders>
              <w:bottom w:val="single" w:sz="8" w:space="0" w:color="auto"/>
            </w:tcBorders>
            <w:vAlign w:val="center"/>
          </w:tcPr>
          <w:p w14:paraId="55B02F4C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tcBorders>
              <w:bottom w:val="single" w:sz="8" w:space="0" w:color="auto"/>
            </w:tcBorders>
            <w:vAlign w:val="center"/>
          </w:tcPr>
          <w:p w14:paraId="631356AA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75+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vAlign w:val="center"/>
          </w:tcPr>
          <w:p w14:paraId="77F0B2B6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35</w:t>
            </w:r>
          </w:p>
        </w:tc>
        <w:tc>
          <w:tcPr>
            <w:tcW w:w="2051" w:type="dxa"/>
            <w:tcBorders>
              <w:bottom w:val="single" w:sz="8" w:space="0" w:color="auto"/>
            </w:tcBorders>
            <w:vAlign w:val="center"/>
          </w:tcPr>
          <w:p w14:paraId="6804F317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 (0.97-1.08)</w:t>
            </w:r>
          </w:p>
        </w:tc>
        <w:tc>
          <w:tcPr>
            <w:tcW w:w="1728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0EEA6AE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 (0.98-1.09)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8" w:space="0" w:color="auto"/>
            </w:tcBorders>
          </w:tcPr>
          <w:p w14:paraId="7E7D1535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1FA394B5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04 (0.96-1.13)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618CA05F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07 (0.98-1.16)</w:t>
            </w:r>
          </w:p>
        </w:tc>
      </w:tr>
      <w:tr w:rsidR="00660C93" w:rsidRPr="007A7B0E" w14:paraId="418C8662" w14:textId="77777777" w:rsidTr="00ED1759">
        <w:trPr>
          <w:trHeight w:val="275"/>
        </w:trPr>
        <w:tc>
          <w:tcPr>
            <w:tcW w:w="1279" w:type="dxa"/>
            <w:vMerge/>
            <w:vAlign w:val="center"/>
          </w:tcPr>
          <w:p w14:paraId="42714FDC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 w:val="restart"/>
            <w:tcBorders>
              <w:top w:val="single" w:sz="8" w:space="0" w:color="auto"/>
            </w:tcBorders>
            <w:vAlign w:val="center"/>
          </w:tcPr>
          <w:p w14:paraId="10118091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center"/>
          </w:tcPr>
          <w:p w14:paraId="0A7E05C2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vAlign w:val="center"/>
          </w:tcPr>
          <w:p w14:paraId="1FAF971B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93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vAlign w:val="center"/>
          </w:tcPr>
          <w:p w14:paraId="2E44A00E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1 (1.03-1.19)</w:t>
            </w:r>
          </w:p>
        </w:tc>
        <w:tc>
          <w:tcPr>
            <w:tcW w:w="172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9BD0A3C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2 (1.04-1.21)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4" w:space="0" w:color="auto"/>
            </w:tcBorders>
          </w:tcPr>
          <w:p w14:paraId="043E6EC6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6A2C66A3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0 (1.02-1.18)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446A6AB5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0 (1.02-1.19)</w:t>
            </w:r>
          </w:p>
        </w:tc>
      </w:tr>
      <w:tr w:rsidR="00660C93" w:rsidRPr="007A7B0E" w14:paraId="2FB834F0" w14:textId="77777777" w:rsidTr="00ED1759">
        <w:trPr>
          <w:trHeight w:val="257"/>
        </w:trPr>
        <w:tc>
          <w:tcPr>
            <w:tcW w:w="1279" w:type="dxa"/>
            <w:vMerge/>
            <w:vAlign w:val="center"/>
          </w:tcPr>
          <w:p w14:paraId="470C3544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vAlign w:val="center"/>
          </w:tcPr>
          <w:p w14:paraId="3A645F79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37AF82C5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633882ED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28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0A03A341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 (0.97-1.09)</w:t>
            </w:r>
          </w:p>
        </w:tc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9AB055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 (0.96-1.09)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</w:tcPr>
          <w:p w14:paraId="716B7DCC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3C601E8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4 (1.05-1.24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E43F26E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09 (1.00-1.19)</w:t>
            </w:r>
          </w:p>
        </w:tc>
      </w:tr>
      <w:tr w:rsidR="00660C93" w:rsidRPr="007A7B0E" w14:paraId="077C6330" w14:textId="77777777" w:rsidTr="00ED1759">
        <w:trPr>
          <w:trHeight w:val="241"/>
        </w:trPr>
        <w:tc>
          <w:tcPr>
            <w:tcW w:w="1279" w:type="dxa"/>
            <w:vAlign w:val="center"/>
          </w:tcPr>
          <w:p w14:paraId="48D39FE6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79AA03AE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CKD stage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0A5C3535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3a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0E71E3A3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17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42368C3A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 (1.04-1.68)</w:t>
            </w:r>
          </w:p>
        </w:tc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AE66C2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 (1.03-1.17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</w:tcPr>
          <w:p w14:paraId="5AA90A93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2078B09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66DA5C0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60C93" w:rsidRPr="007A7B0E" w14:paraId="4078AA82" w14:textId="77777777" w:rsidTr="00ED1759">
        <w:trPr>
          <w:trHeight w:val="257"/>
        </w:trPr>
        <w:tc>
          <w:tcPr>
            <w:tcW w:w="1279" w:type="dxa"/>
            <w:vAlign w:val="center"/>
          </w:tcPr>
          <w:p w14:paraId="49F5D0E6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765BE4B0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14:paraId="3E612BAC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3b</w:t>
            </w:r>
          </w:p>
        </w:tc>
        <w:tc>
          <w:tcPr>
            <w:tcW w:w="1603" w:type="dxa"/>
            <w:vAlign w:val="center"/>
          </w:tcPr>
          <w:p w14:paraId="30D54984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9</w:t>
            </w:r>
          </w:p>
        </w:tc>
        <w:tc>
          <w:tcPr>
            <w:tcW w:w="2051" w:type="dxa"/>
            <w:vAlign w:val="center"/>
          </w:tcPr>
          <w:p w14:paraId="0172133D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0.91-1.10)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vAlign w:val="center"/>
          </w:tcPr>
          <w:p w14:paraId="1058CD2D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 (0.93-1.13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39C3EBC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2C39DC25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42BF504E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60C93" w:rsidRPr="007A7B0E" w14:paraId="22C53502" w14:textId="77777777" w:rsidTr="00ED1759">
        <w:trPr>
          <w:trHeight w:val="241"/>
        </w:trPr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703225D3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</w:tcPr>
          <w:p w14:paraId="4EE1FF5F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</w:tcPr>
          <w:p w14:paraId="4F0EB2C2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4-5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14:paraId="01EC8EC0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2051" w:type="dxa"/>
            <w:tcBorders>
              <w:bottom w:val="single" w:sz="12" w:space="0" w:color="auto"/>
            </w:tcBorders>
            <w:vAlign w:val="center"/>
          </w:tcPr>
          <w:p w14:paraId="6B2D2028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 (0.76-1.09)</w:t>
            </w:r>
          </w:p>
        </w:tc>
        <w:tc>
          <w:tcPr>
            <w:tcW w:w="172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D379884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 (0.76-1.11)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12" w:space="0" w:color="auto"/>
            </w:tcBorders>
          </w:tcPr>
          <w:p w14:paraId="18E2E5C9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5395FDBA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3C339AC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60C93" w:rsidRPr="007A7B0E" w14:paraId="2A751096" w14:textId="77777777" w:rsidTr="00ED1759">
        <w:trPr>
          <w:trHeight w:val="257"/>
        </w:trPr>
        <w:tc>
          <w:tcPr>
            <w:tcW w:w="1279" w:type="dxa"/>
            <w:vMerge w:val="restart"/>
            <w:tcBorders>
              <w:top w:val="single" w:sz="12" w:space="0" w:color="auto"/>
            </w:tcBorders>
            <w:vAlign w:val="center"/>
          </w:tcPr>
          <w:p w14:paraId="028F6579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AKI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347AF8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Overall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5E55C9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0DDAC2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36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8" w:space="0" w:color="auto"/>
            </w:tcBorders>
          </w:tcPr>
          <w:p w14:paraId="068E1D0C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 (1.10-1.27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14FCFD4D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0 (1.10-1.31)</w:t>
            </w:r>
          </w:p>
        </w:tc>
        <w:tc>
          <w:tcPr>
            <w:tcW w:w="169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</w:tcPr>
          <w:p w14:paraId="488E1F5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</w:tcPr>
          <w:p w14:paraId="0F54C7B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40 (1.21-1.62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</w:tcPr>
          <w:p w14:paraId="427F588E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36 (1.17-1.58)</w:t>
            </w:r>
          </w:p>
        </w:tc>
      </w:tr>
      <w:tr w:rsidR="00660C93" w:rsidRPr="007A7B0E" w14:paraId="5FDA28D1" w14:textId="77777777" w:rsidTr="00ED1759">
        <w:trPr>
          <w:trHeight w:val="275"/>
        </w:trPr>
        <w:tc>
          <w:tcPr>
            <w:tcW w:w="1279" w:type="dxa"/>
            <w:vMerge/>
            <w:vAlign w:val="center"/>
          </w:tcPr>
          <w:p w14:paraId="680A0B87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 w:val="restart"/>
            <w:tcBorders>
              <w:top w:val="single" w:sz="8" w:space="0" w:color="auto"/>
            </w:tcBorders>
            <w:vAlign w:val="center"/>
          </w:tcPr>
          <w:p w14:paraId="64692D5B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Age group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center"/>
          </w:tcPr>
          <w:p w14:paraId="31FDEACE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&lt;65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vAlign w:val="center"/>
          </w:tcPr>
          <w:p w14:paraId="7525A624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vAlign w:val="center"/>
          </w:tcPr>
          <w:p w14:paraId="4063B3F5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5 (1.03-2.98)</w:t>
            </w:r>
          </w:p>
        </w:tc>
        <w:tc>
          <w:tcPr>
            <w:tcW w:w="172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BFB81AA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2 (0.98-3.04)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4" w:space="0" w:color="auto"/>
            </w:tcBorders>
          </w:tcPr>
          <w:p w14:paraId="0AAA316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3E36CDD5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65 (1.20-2.27)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578336C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35 (0.95-1.93)</w:t>
            </w:r>
          </w:p>
        </w:tc>
      </w:tr>
      <w:tr w:rsidR="00660C93" w:rsidRPr="007A7B0E" w14:paraId="20D489F2" w14:textId="77777777" w:rsidTr="00ED1759">
        <w:trPr>
          <w:trHeight w:val="257"/>
        </w:trPr>
        <w:tc>
          <w:tcPr>
            <w:tcW w:w="1279" w:type="dxa"/>
            <w:vMerge/>
            <w:vAlign w:val="center"/>
          </w:tcPr>
          <w:p w14:paraId="4F5CCBAB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vAlign w:val="center"/>
          </w:tcPr>
          <w:p w14:paraId="35FE2E9F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14:paraId="734F58E2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65-74</w:t>
            </w:r>
          </w:p>
        </w:tc>
        <w:tc>
          <w:tcPr>
            <w:tcW w:w="1603" w:type="dxa"/>
            <w:vAlign w:val="center"/>
          </w:tcPr>
          <w:p w14:paraId="4611CF1C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2051" w:type="dxa"/>
            <w:vAlign w:val="center"/>
          </w:tcPr>
          <w:p w14:paraId="34434C80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 (1.00-1.40)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vAlign w:val="center"/>
          </w:tcPr>
          <w:p w14:paraId="14DA907C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2 (0.94-1.34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1FE5B18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96" w:type="dxa"/>
          </w:tcPr>
          <w:p w14:paraId="49D93328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66 (1.32-2.09)</w:t>
            </w:r>
          </w:p>
        </w:tc>
        <w:tc>
          <w:tcPr>
            <w:tcW w:w="1696" w:type="dxa"/>
          </w:tcPr>
          <w:p w14:paraId="2C8C6391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55 (1.22-1.97)</w:t>
            </w:r>
          </w:p>
        </w:tc>
      </w:tr>
      <w:tr w:rsidR="00660C93" w:rsidRPr="007A7B0E" w14:paraId="26D5E008" w14:textId="77777777" w:rsidTr="00ED1759">
        <w:trPr>
          <w:trHeight w:val="241"/>
        </w:trPr>
        <w:tc>
          <w:tcPr>
            <w:tcW w:w="1279" w:type="dxa"/>
            <w:vMerge/>
            <w:vAlign w:val="center"/>
          </w:tcPr>
          <w:p w14:paraId="14BCBB58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tcBorders>
              <w:bottom w:val="single" w:sz="8" w:space="0" w:color="auto"/>
            </w:tcBorders>
            <w:vAlign w:val="center"/>
          </w:tcPr>
          <w:p w14:paraId="276BDBD0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tcBorders>
              <w:bottom w:val="single" w:sz="8" w:space="0" w:color="auto"/>
            </w:tcBorders>
            <w:vAlign w:val="center"/>
          </w:tcPr>
          <w:p w14:paraId="6FDC80EB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75+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vAlign w:val="center"/>
          </w:tcPr>
          <w:p w14:paraId="794AA6B6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20</w:t>
            </w:r>
          </w:p>
        </w:tc>
        <w:tc>
          <w:tcPr>
            <w:tcW w:w="2051" w:type="dxa"/>
            <w:tcBorders>
              <w:bottom w:val="single" w:sz="8" w:space="0" w:color="auto"/>
            </w:tcBorders>
            <w:vAlign w:val="center"/>
          </w:tcPr>
          <w:p w14:paraId="3FEA9153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7 (1.08-1.27)</w:t>
            </w:r>
          </w:p>
        </w:tc>
        <w:tc>
          <w:tcPr>
            <w:tcW w:w="1728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4D5E4B6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1 (1.11-1.32)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8" w:space="0" w:color="auto"/>
            </w:tcBorders>
          </w:tcPr>
          <w:p w14:paraId="3CB3DF80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5B9212FB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8 (0.93-1.48)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0DEF0D17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2 (0.96-1.55)</w:t>
            </w:r>
          </w:p>
        </w:tc>
      </w:tr>
      <w:tr w:rsidR="00660C93" w:rsidRPr="007A7B0E" w14:paraId="0AE3861E" w14:textId="77777777" w:rsidTr="00ED1759">
        <w:trPr>
          <w:trHeight w:val="275"/>
        </w:trPr>
        <w:tc>
          <w:tcPr>
            <w:tcW w:w="1279" w:type="dxa"/>
            <w:vMerge/>
            <w:vAlign w:val="center"/>
          </w:tcPr>
          <w:p w14:paraId="760060FB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 w:val="restart"/>
            <w:tcBorders>
              <w:top w:val="single" w:sz="8" w:space="0" w:color="auto"/>
            </w:tcBorders>
            <w:vAlign w:val="center"/>
          </w:tcPr>
          <w:p w14:paraId="0795615E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center"/>
          </w:tcPr>
          <w:p w14:paraId="08C50115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vAlign w:val="center"/>
          </w:tcPr>
          <w:p w14:paraId="08C7435F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6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vAlign w:val="center"/>
          </w:tcPr>
          <w:p w14:paraId="5F704497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4 (1.11-1.38)</w:t>
            </w:r>
          </w:p>
        </w:tc>
        <w:tc>
          <w:tcPr>
            <w:tcW w:w="172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1042DB8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 (1.11-1.40)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4" w:space="0" w:color="auto"/>
            </w:tcBorders>
          </w:tcPr>
          <w:p w14:paraId="485AD60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5FD14020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50 (1.24-1.82)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7996024F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48 (1.21-1.81)</w:t>
            </w:r>
          </w:p>
        </w:tc>
      </w:tr>
      <w:tr w:rsidR="00660C93" w:rsidRPr="007A7B0E" w14:paraId="69172D7D" w14:textId="77777777" w:rsidTr="00ED1759">
        <w:trPr>
          <w:trHeight w:val="257"/>
        </w:trPr>
        <w:tc>
          <w:tcPr>
            <w:tcW w:w="1279" w:type="dxa"/>
            <w:vMerge/>
            <w:vAlign w:val="center"/>
          </w:tcPr>
          <w:p w14:paraId="559CD249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vAlign w:val="center"/>
          </w:tcPr>
          <w:p w14:paraId="7C3C2CDB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2B91D4CE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149DB76F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0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0192D394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4 (1.03-1.26)</w:t>
            </w:r>
          </w:p>
        </w:tc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CB755B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6 (1.04-1.29)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</w:tcPr>
          <w:p w14:paraId="306224CA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02A1AA5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30 (1.05-1.6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A4D0DC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3 (0.99-1.53)</w:t>
            </w:r>
          </w:p>
        </w:tc>
      </w:tr>
      <w:tr w:rsidR="00660C93" w:rsidRPr="007A7B0E" w14:paraId="095C9E14" w14:textId="77777777" w:rsidTr="00ED1759">
        <w:trPr>
          <w:trHeight w:val="241"/>
        </w:trPr>
        <w:tc>
          <w:tcPr>
            <w:tcW w:w="1279" w:type="dxa"/>
            <w:vAlign w:val="center"/>
          </w:tcPr>
          <w:p w14:paraId="39390135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AF01E33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CKD stage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48C38376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3a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0F972627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7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349F694E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4 (1.12-1.37)</w:t>
            </w:r>
          </w:p>
        </w:tc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97A595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2 (1.10-1.36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</w:tcPr>
          <w:p w14:paraId="6EB83392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B9F5E3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BEDB59A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60C93" w:rsidRPr="007A7B0E" w14:paraId="7E2D3DE8" w14:textId="77777777" w:rsidTr="00ED1759">
        <w:trPr>
          <w:trHeight w:val="257"/>
        </w:trPr>
        <w:tc>
          <w:tcPr>
            <w:tcW w:w="1279" w:type="dxa"/>
            <w:vAlign w:val="center"/>
          </w:tcPr>
          <w:p w14:paraId="41292388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6244F012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14:paraId="09BAD050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3b</w:t>
            </w:r>
          </w:p>
        </w:tc>
        <w:tc>
          <w:tcPr>
            <w:tcW w:w="1603" w:type="dxa"/>
            <w:vAlign w:val="center"/>
          </w:tcPr>
          <w:p w14:paraId="5ED64482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2</w:t>
            </w:r>
          </w:p>
        </w:tc>
        <w:tc>
          <w:tcPr>
            <w:tcW w:w="2051" w:type="dxa"/>
            <w:vAlign w:val="center"/>
          </w:tcPr>
          <w:p w14:paraId="5D0F18F3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0 (1.04-1.37)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vAlign w:val="center"/>
          </w:tcPr>
          <w:p w14:paraId="273D076F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0 (1.04-1.38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6B52E90A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66C31BEB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6612E6C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60C93" w:rsidRPr="007A7B0E" w14:paraId="66E8B6DF" w14:textId="77777777" w:rsidTr="00ED1759">
        <w:trPr>
          <w:trHeight w:val="257"/>
        </w:trPr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28ACDBA7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</w:tcPr>
          <w:p w14:paraId="0A735E94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</w:tcPr>
          <w:p w14:paraId="06FFFD21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4-5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14:paraId="259E98A8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7</w:t>
            </w:r>
          </w:p>
        </w:tc>
        <w:tc>
          <w:tcPr>
            <w:tcW w:w="2051" w:type="dxa"/>
            <w:tcBorders>
              <w:bottom w:val="single" w:sz="12" w:space="0" w:color="auto"/>
            </w:tcBorders>
            <w:vAlign w:val="center"/>
          </w:tcPr>
          <w:p w14:paraId="50532B50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 (0.82-1.41)</w:t>
            </w:r>
          </w:p>
        </w:tc>
        <w:tc>
          <w:tcPr>
            <w:tcW w:w="172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1B18471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 (0.82-1.44)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12" w:space="0" w:color="auto"/>
            </w:tcBorders>
          </w:tcPr>
          <w:p w14:paraId="32329780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59EAE908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23FAC873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60C93" w:rsidRPr="007A7B0E" w14:paraId="1A6593DF" w14:textId="77777777" w:rsidTr="00ED1759">
        <w:trPr>
          <w:trHeight w:val="241"/>
        </w:trPr>
        <w:tc>
          <w:tcPr>
            <w:tcW w:w="1279" w:type="dxa"/>
            <w:vMerge w:val="restart"/>
            <w:tcBorders>
              <w:top w:val="single" w:sz="12" w:space="0" w:color="auto"/>
            </w:tcBorders>
            <w:vAlign w:val="center"/>
          </w:tcPr>
          <w:p w14:paraId="08BC73B7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Death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AFD9C5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Overall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422D70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D5F77B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35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8" w:space="0" w:color="auto"/>
            </w:tcBorders>
          </w:tcPr>
          <w:p w14:paraId="198402B3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2 (1.08-1.15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78685EC5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 (1.05-1.14)</w:t>
            </w:r>
          </w:p>
        </w:tc>
        <w:tc>
          <w:tcPr>
            <w:tcW w:w="169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</w:tcPr>
          <w:p w14:paraId="5708B249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2809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</w:tcPr>
          <w:p w14:paraId="03AC8B2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0 (1.15-1.25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</w:tcPr>
          <w:p w14:paraId="0D6297C8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0 (1.15-1.25)</w:t>
            </w:r>
          </w:p>
        </w:tc>
      </w:tr>
      <w:tr w:rsidR="00660C93" w:rsidRPr="007A7B0E" w14:paraId="2522691B" w14:textId="77777777" w:rsidTr="00ED1759">
        <w:trPr>
          <w:trHeight w:val="275"/>
        </w:trPr>
        <w:tc>
          <w:tcPr>
            <w:tcW w:w="1279" w:type="dxa"/>
            <w:vMerge/>
          </w:tcPr>
          <w:p w14:paraId="45E69F0A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 w:val="restart"/>
            <w:tcBorders>
              <w:top w:val="single" w:sz="8" w:space="0" w:color="auto"/>
            </w:tcBorders>
            <w:vAlign w:val="center"/>
          </w:tcPr>
          <w:p w14:paraId="3B7011FC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Age group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center"/>
          </w:tcPr>
          <w:p w14:paraId="556EB1BC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&lt;65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vAlign w:val="center"/>
          </w:tcPr>
          <w:p w14:paraId="12A55430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vAlign w:val="center"/>
          </w:tcPr>
          <w:p w14:paraId="6B9B7593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0 (1.14-1.97)</w:t>
            </w:r>
          </w:p>
        </w:tc>
        <w:tc>
          <w:tcPr>
            <w:tcW w:w="172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5FA74D3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3 (1.07-1.91)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4" w:space="0" w:color="auto"/>
            </w:tcBorders>
          </w:tcPr>
          <w:p w14:paraId="34609633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786EEA4E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39 (1.21-1.60)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521FB2F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5 (1.07-1.45)</w:t>
            </w:r>
          </w:p>
        </w:tc>
      </w:tr>
      <w:tr w:rsidR="00660C93" w:rsidRPr="007A7B0E" w14:paraId="0E0FB3DC" w14:textId="77777777" w:rsidTr="00ED1759">
        <w:trPr>
          <w:trHeight w:val="257"/>
        </w:trPr>
        <w:tc>
          <w:tcPr>
            <w:tcW w:w="1279" w:type="dxa"/>
            <w:vMerge/>
          </w:tcPr>
          <w:p w14:paraId="3426F871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vAlign w:val="center"/>
          </w:tcPr>
          <w:p w14:paraId="5615D367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14:paraId="1E5BF3C8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65-74</w:t>
            </w:r>
          </w:p>
        </w:tc>
        <w:tc>
          <w:tcPr>
            <w:tcW w:w="1603" w:type="dxa"/>
            <w:vAlign w:val="center"/>
          </w:tcPr>
          <w:p w14:paraId="48A3FF92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3</w:t>
            </w:r>
          </w:p>
        </w:tc>
        <w:tc>
          <w:tcPr>
            <w:tcW w:w="2051" w:type="dxa"/>
            <w:vAlign w:val="center"/>
          </w:tcPr>
          <w:p w14:paraId="56905B8E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 (1.15-1.35)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vAlign w:val="center"/>
          </w:tcPr>
          <w:p w14:paraId="7B15366A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 (1.09-1.28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77D58CEC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1696" w:type="dxa"/>
          </w:tcPr>
          <w:p w14:paraId="568C22DC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8 (1.18-1.38)</w:t>
            </w:r>
          </w:p>
        </w:tc>
        <w:tc>
          <w:tcPr>
            <w:tcW w:w="1696" w:type="dxa"/>
          </w:tcPr>
          <w:p w14:paraId="592225C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6 (1.16-1.38)</w:t>
            </w:r>
          </w:p>
        </w:tc>
      </w:tr>
      <w:tr w:rsidR="00660C93" w:rsidRPr="007A7B0E" w14:paraId="5D5BC675" w14:textId="77777777" w:rsidTr="00ED1759">
        <w:trPr>
          <w:trHeight w:val="257"/>
        </w:trPr>
        <w:tc>
          <w:tcPr>
            <w:tcW w:w="1279" w:type="dxa"/>
            <w:vMerge/>
          </w:tcPr>
          <w:p w14:paraId="0B73C8BB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tcBorders>
              <w:bottom w:val="single" w:sz="8" w:space="0" w:color="auto"/>
            </w:tcBorders>
            <w:vAlign w:val="center"/>
          </w:tcPr>
          <w:p w14:paraId="73E85E2F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tcBorders>
              <w:bottom w:val="single" w:sz="8" w:space="0" w:color="auto"/>
            </w:tcBorders>
            <w:vAlign w:val="center"/>
          </w:tcPr>
          <w:p w14:paraId="34723061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75+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vAlign w:val="center"/>
          </w:tcPr>
          <w:p w14:paraId="1BB6C418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91</w:t>
            </w:r>
          </w:p>
        </w:tc>
        <w:tc>
          <w:tcPr>
            <w:tcW w:w="2051" w:type="dxa"/>
            <w:tcBorders>
              <w:bottom w:val="single" w:sz="8" w:space="0" w:color="auto"/>
            </w:tcBorders>
            <w:vAlign w:val="center"/>
          </w:tcPr>
          <w:p w14:paraId="4D8D91CD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 (1.05-1.13)</w:t>
            </w:r>
          </w:p>
        </w:tc>
        <w:tc>
          <w:tcPr>
            <w:tcW w:w="1728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4B1F5172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 (1.04-1.12)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8" w:space="0" w:color="auto"/>
            </w:tcBorders>
          </w:tcPr>
          <w:p w14:paraId="0B845271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652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6E5B6C39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3 (1.07-1.20)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4453C93B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6 (1.09-1.23)</w:t>
            </w:r>
          </w:p>
        </w:tc>
      </w:tr>
      <w:tr w:rsidR="00660C93" w:rsidRPr="007A7B0E" w14:paraId="0C2B78D3" w14:textId="77777777" w:rsidTr="00ED1759">
        <w:trPr>
          <w:trHeight w:val="275"/>
        </w:trPr>
        <w:tc>
          <w:tcPr>
            <w:tcW w:w="1279" w:type="dxa"/>
            <w:vMerge/>
          </w:tcPr>
          <w:p w14:paraId="24D9512B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 w:val="restart"/>
            <w:tcBorders>
              <w:top w:val="single" w:sz="8" w:space="0" w:color="auto"/>
            </w:tcBorders>
            <w:vAlign w:val="center"/>
          </w:tcPr>
          <w:p w14:paraId="400BB038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center"/>
          </w:tcPr>
          <w:p w14:paraId="1B7426C4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vAlign w:val="center"/>
          </w:tcPr>
          <w:p w14:paraId="51FFFF8C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69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vAlign w:val="center"/>
          </w:tcPr>
          <w:p w14:paraId="64FB8F99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4 (1.09-1.20)</w:t>
            </w:r>
          </w:p>
        </w:tc>
        <w:tc>
          <w:tcPr>
            <w:tcW w:w="172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21C0D672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3 (1.08-1.19)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4" w:space="0" w:color="auto"/>
            </w:tcBorders>
          </w:tcPr>
          <w:p w14:paraId="7DEFA289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453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6D3B5AC7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19 (1.12-1.26)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19166B9F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0 (1.13-1.27)</w:t>
            </w:r>
          </w:p>
        </w:tc>
      </w:tr>
      <w:tr w:rsidR="00660C93" w:rsidRPr="007A7B0E" w14:paraId="2082074E" w14:textId="77777777" w:rsidTr="00ED1759">
        <w:trPr>
          <w:trHeight w:val="241"/>
        </w:trPr>
        <w:tc>
          <w:tcPr>
            <w:tcW w:w="1279" w:type="dxa"/>
            <w:vMerge/>
          </w:tcPr>
          <w:p w14:paraId="7AC6E3C2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</w:tcPr>
          <w:p w14:paraId="3B1C70A7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4D1A9527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0FD8D4E2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66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0C6BA22B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 (1.05-1.15)</w:t>
            </w:r>
          </w:p>
        </w:tc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390AB7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7 (1.03-1.12)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</w:tcBorders>
          </w:tcPr>
          <w:p w14:paraId="5F5CBFB5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356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433698F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1 (1.13-1.29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3654E8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D92BB6">
              <w:rPr>
                <w:rFonts w:cstheme="minorHAnsi"/>
                <w:color w:val="000000"/>
                <w:sz w:val="18"/>
                <w:szCs w:val="18"/>
              </w:rPr>
              <w:t>1.20 (1.13-1.29)</w:t>
            </w:r>
          </w:p>
        </w:tc>
      </w:tr>
      <w:tr w:rsidR="00660C93" w:rsidRPr="007A7B0E" w14:paraId="7F478612" w14:textId="77777777" w:rsidTr="00ED1759">
        <w:trPr>
          <w:trHeight w:val="257"/>
        </w:trPr>
        <w:tc>
          <w:tcPr>
            <w:tcW w:w="1279" w:type="dxa"/>
          </w:tcPr>
          <w:p w14:paraId="375EFDA6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23599A1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CKD stage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6D538489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3a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38106DD0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90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695189B8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4 (1.09-1.19)</w:t>
            </w:r>
          </w:p>
        </w:tc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1D4AC8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2 (1.07-1.16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</w:tcPr>
          <w:p w14:paraId="16CACCED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D2453B8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5ACBFD0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60C93" w:rsidRPr="007A7B0E" w14:paraId="1CFC8FBD" w14:textId="77777777" w:rsidTr="00ED1759">
        <w:trPr>
          <w:trHeight w:val="241"/>
        </w:trPr>
        <w:tc>
          <w:tcPr>
            <w:tcW w:w="1279" w:type="dxa"/>
          </w:tcPr>
          <w:p w14:paraId="75EF55F3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79C13D64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14:paraId="055D17BF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3b</w:t>
            </w:r>
          </w:p>
        </w:tc>
        <w:tc>
          <w:tcPr>
            <w:tcW w:w="1603" w:type="dxa"/>
            <w:vAlign w:val="center"/>
          </w:tcPr>
          <w:p w14:paraId="5F64BBF3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47</w:t>
            </w:r>
          </w:p>
        </w:tc>
        <w:tc>
          <w:tcPr>
            <w:tcW w:w="2051" w:type="dxa"/>
            <w:vAlign w:val="center"/>
          </w:tcPr>
          <w:p w14:paraId="368B30A5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 (1.02-1.15)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vAlign w:val="center"/>
          </w:tcPr>
          <w:p w14:paraId="14D5FBD7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 (1.02-1.16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702B2F09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43B8547F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118E5917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60C93" w:rsidRPr="007A7B0E" w14:paraId="16B2DEFA" w14:textId="77777777" w:rsidTr="00ED1759">
        <w:trPr>
          <w:trHeight w:val="257"/>
        </w:trPr>
        <w:tc>
          <w:tcPr>
            <w:tcW w:w="1279" w:type="dxa"/>
          </w:tcPr>
          <w:p w14:paraId="20230AF9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7B68A69B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14:paraId="78CC7254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  <w:r w:rsidRPr="007A7B0E">
              <w:rPr>
                <w:rFonts w:cstheme="minorHAnsi"/>
                <w:sz w:val="18"/>
                <w:szCs w:val="18"/>
              </w:rPr>
              <w:t>4-5</w:t>
            </w:r>
          </w:p>
        </w:tc>
        <w:tc>
          <w:tcPr>
            <w:tcW w:w="1603" w:type="dxa"/>
            <w:vAlign w:val="center"/>
          </w:tcPr>
          <w:p w14:paraId="564B019E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8</w:t>
            </w:r>
          </w:p>
        </w:tc>
        <w:tc>
          <w:tcPr>
            <w:tcW w:w="2051" w:type="dxa"/>
            <w:vAlign w:val="center"/>
          </w:tcPr>
          <w:p w14:paraId="1689E30B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 (0.92-1.17)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vAlign w:val="center"/>
          </w:tcPr>
          <w:p w14:paraId="42D7CBE7" w14:textId="77777777" w:rsidR="00660C93" w:rsidRPr="007A7B0E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0.88-1.13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6BB62B8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46B0558C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75CEB997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92BB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60C93" w:rsidRPr="007A7B0E" w14:paraId="3AC00CD3" w14:textId="77777777" w:rsidTr="00ED1759">
        <w:trPr>
          <w:trHeight w:val="257"/>
        </w:trPr>
        <w:tc>
          <w:tcPr>
            <w:tcW w:w="1279" w:type="dxa"/>
          </w:tcPr>
          <w:p w14:paraId="6720DFE1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Align w:val="center"/>
          </w:tcPr>
          <w:p w14:paraId="7339AA61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14:paraId="064A3DCF" w14:textId="77777777" w:rsidR="00660C93" w:rsidRPr="007A7B0E" w:rsidRDefault="00660C93" w:rsidP="00ED17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03" w:type="dxa"/>
            <w:vAlign w:val="center"/>
          </w:tcPr>
          <w:p w14:paraId="6931D755" w14:textId="77777777" w:rsidR="00660C93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1" w:type="dxa"/>
            <w:vAlign w:val="center"/>
          </w:tcPr>
          <w:p w14:paraId="381ECD5E" w14:textId="77777777" w:rsidR="00660C93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8" w:type="dxa"/>
            <w:tcBorders>
              <w:right w:val="single" w:sz="4" w:space="0" w:color="auto"/>
            </w:tcBorders>
            <w:vAlign w:val="center"/>
          </w:tcPr>
          <w:p w14:paraId="10B961CC" w14:textId="77777777" w:rsidR="00660C93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32E99000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6" w:type="dxa"/>
          </w:tcPr>
          <w:p w14:paraId="45460F0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6" w:type="dxa"/>
          </w:tcPr>
          <w:p w14:paraId="2BBADD14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660C93" w:rsidRPr="007A7B0E" w14:paraId="635CF6E4" w14:textId="77777777" w:rsidTr="00ED1759">
        <w:trPr>
          <w:trHeight w:val="257"/>
        </w:trPr>
        <w:tc>
          <w:tcPr>
            <w:tcW w:w="13958" w:type="dxa"/>
            <w:gridSpan w:val="9"/>
            <w:tcBorders>
              <w:bottom w:val="single" w:sz="12" w:space="0" w:color="auto"/>
            </w:tcBorders>
          </w:tcPr>
          <w:p w14:paraId="74B8DC35" w14:textId="77777777" w:rsidR="00660C93" w:rsidRPr="00D21724" w:rsidRDefault="00660C93" w:rsidP="00ED1759">
            <w:pPr>
              <w:rPr>
                <w:rFonts w:cstheme="minorHAnsi"/>
                <w:sz w:val="16"/>
                <w:szCs w:val="16"/>
              </w:rPr>
            </w:pPr>
            <w:r w:rsidRPr="00D21724">
              <w:rPr>
                <w:rFonts w:cstheme="minorHAnsi"/>
                <w:sz w:val="16"/>
                <w:szCs w:val="16"/>
              </w:rPr>
              <w:lastRenderedPageBreak/>
              <w:t>*England: adjusted for comorbidities (CKD stage, 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smoking status, alcohol consumption, BMI category, IMD category</w:t>
            </w:r>
          </w:p>
          <w:p w14:paraId="72E4CA1F" w14:textId="77777777" w:rsidR="00660C93" w:rsidRPr="00D21724" w:rsidRDefault="00660C93" w:rsidP="00ED1759">
            <w:pPr>
              <w:rPr>
                <w:rFonts w:cstheme="minorHAnsi"/>
                <w:sz w:val="16"/>
                <w:szCs w:val="16"/>
              </w:rPr>
            </w:pPr>
            <w:r w:rsidRPr="00D21724">
              <w:rPr>
                <w:rFonts w:cstheme="minorHAnsi"/>
                <w:color w:val="000000"/>
                <w:sz w:val="16"/>
                <w:szCs w:val="16"/>
              </w:rPr>
              <w:t>*Denmark: adjusted for comorbidities (</w:t>
            </w:r>
            <w:r w:rsidRPr="00D21724">
              <w:rPr>
                <w:rFonts w:cstheme="minorHAnsi"/>
                <w:sz w:val="16"/>
                <w:szCs w:val="16"/>
              </w:rPr>
              <w:t>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and educational attainment.</w:t>
            </w:r>
          </w:p>
          <w:p w14:paraId="4E2B049E" w14:textId="77777777" w:rsidR="00660C93" w:rsidRPr="00D92BB6" w:rsidRDefault="00660C93" w:rsidP="00ED175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</w:tbl>
    <w:p w14:paraId="00786C56" w14:textId="77777777" w:rsidR="00660C93" w:rsidRDefault="00660C93" w:rsidP="00660C93">
      <w:pPr>
        <w:spacing w:after="0" w:line="240" w:lineRule="auto"/>
        <w:sectPr w:rsidR="00660C93" w:rsidSect="003B766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A34D39A" w14:textId="0BAF46C3" w:rsidR="00417B7A" w:rsidRPr="00660C93" w:rsidRDefault="00417B7A" w:rsidP="00660C93"/>
    <w:sectPr w:rsidR="00417B7A" w:rsidRPr="00660C93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6EB2"/>
    <w:multiLevelType w:val="hybridMultilevel"/>
    <w:tmpl w:val="D0BE7EE2"/>
    <w:lvl w:ilvl="0" w:tplc="68C6E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417B7A"/>
    <w:rsid w:val="0046655A"/>
    <w:rsid w:val="00660C93"/>
    <w:rsid w:val="007F1575"/>
    <w:rsid w:val="009626CA"/>
    <w:rsid w:val="00A27942"/>
    <w:rsid w:val="00DF7B20"/>
    <w:rsid w:val="00E005EA"/>
    <w:rsid w:val="00E3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C9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1575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7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5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E315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54:00Z</dcterms:created>
  <dcterms:modified xsi:type="dcterms:W3CDTF">2021-09-03T09:54:00Z</dcterms:modified>
</cp:coreProperties>
</file>